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F5AF6D" w14:textId="3C4CFBD2" w:rsidR="00A17D9F" w:rsidRPr="00A17D9F" w:rsidRDefault="00A17D9F" w:rsidP="00A17D9F">
      <w:pPr>
        <w:rPr>
          <w:rFonts w:asciiTheme="majorBidi" w:hAnsiTheme="majorBidi" w:cstheme="majorBidi"/>
          <w:color w:val="000000"/>
          <w:sz w:val="20"/>
          <w:szCs w:val="20"/>
        </w:rPr>
      </w:pPr>
      <w:r>
        <w:rPr>
          <w:rFonts w:asciiTheme="majorBidi" w:hAnsiTheme="majorBidi" w:cstheme="majorBidi"/>
          <w:color w:val="000000"/>
          <w:sz w:val="20"/>
          <w:szCs w:val="20"/>
        </w:rPr>
        <w:t xml:space="preserve">S4 </w:t>
      </w:r>
      <w:r w:rsidRPr="00B44A61">
        <w:rPr>
          <w:rFonts w:asciiTheme="majorBidi" w:hAnsiTheme="majorBidi" w:cstheme="majorBidi"/>
          <w:color w:val="000000"/>
          <w:sz w:val="20"/>
          <w:szCs w:val="20"/>
        </w:rPr>
        <w:t xml:space="preserve">Table: The top 50 predictions made by each method for </w:t>
      </w:r>
      <w:r>
        <w:rPr>
          <w:rFonts w:asciiTheme="majorBidi" w:hAnsiTheme="majorBidi" w:cstheme="majorBidi"/>
          <w:color w:val="000000"/>
          <w:sz w:val="20"/>
          <w:szCs w:val="20"/>
        </w:rPr>
        <w:t>c</w:t>
      </w:r>
      <w:r w:rsidRPr="00124BE7">
        <w:rPr>
          <w:rFonts w:asciiTheme="majorBidi" w:hAnsiTheme="majorBidi" w:cstheme="majorBidi"/>
          <w:color w:val="000000"/>
          <w:sz w:val="20"/>
          <w:szCs w:val="20"/>
        </w:rPr>
        <w:t xml:space="preserve">olorectal </w:t>
      </w:r>
      <w:r>
        <w:rPr>
          <w:rFonts w:asciiTheme="majorBidi" w:hAnsiTheme="majorBidi" w:cstheme="majorBidi"/>
          <w:color w:val="000000"/>
          <w:sz w:val="20"/>
          <w:szCs w:val="20"/>
        </w:rPr>
        <w:t>n</w:t>
      </w:r>
      <w:r w:rsidRPr="00124BE7">
        <w:rPr>
          <w:rFonts w:asciiTheme="majorBidi" w:hAnsiTheme="majorBidi" w:cstheme="majorBidi"/>
          <w:color w:val="000000"/>
          <w:sz w:val="20"/>
          <w:szCs w:val="20"/>
        </w:rPr>
        <w:t>eoplasms</w:t>
      </w:r>
    </w:p>
    <w:p w14:paraId="2C664D61" w14:textId="77777777" w:rsidR="00A17D9F" w:rsidRDefault="00A17D9F"/>
    <w:tbl>
      <w:tblPr>
        <w:tblW w:w="76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0"/>
        <w:gridCol w:w="1434"/>
        <w:gridCol w:w="1434"/>
        <w:gridCol w:w="1434"/>
        <w:gridCol w:w="1434"/>
        <w:gridCol w:w="1434"/>
      </w:tblGrid>
      <w:tr w:rsidR="00455168" w:rsidRPr="00012469" w14:paraId="6B6D3376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4FBC3DD" w14:textId="77777777" w:rsidR="00455168" w:rsidRPr="00012469" w:rsidRDefault="00455168" w:rsidP="003F77D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995EBBE" w14:textId="77777777" w:rsidR="00455168" w:rsidRPr="00012469" w:rsidRDefault="00455168" w:rsidP="003F77D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TD-DR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781DEF9" w14:textId="77777777" w:rsidR="00455168" w:rsidRPr="00012469" w:rsidRDefault="00455168" w:rsidP="003F77D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RIMC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C53AF2E" w14:textId="77777777" w:rsidR="00455168" w:rsidRPr="00012469" w:rsidRDefault="00455168" w:rsidP="003F77D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MUDRA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1743E71" w14:textId="77777777" w:rsidR="00455168" w:rsidRPr="00012469" w:rsidRDefault="00455168" w:rsidP="003F77D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RSSL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38C60DF" w14:textId="77777777" w:rsidR="00455168" w:rsidRPr="00012469" w:rsidRDefault="00455168" w:rsidP="003F77D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DDR</w:t>
            </w:r>
          </w:p>
        </w:tc>
      </w:tr>
      <w:tr w:rsidR="00124BE7" w:rsidRPr="00012469" w14:paraId="5934F0F1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75C17CC" w14:textId="77777777" w:rsidR="00124BE7" w:rsidRPr="00012469" w:rsidRDefault="00124BE7" w:rsidP="00124BE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309D68A" w14:textId="3A0007D7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14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B780F0D" w14:textId="4D5343F4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15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7E631EE" w14:textId="00F83714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14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5163787" w14:textId="51E0D706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15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05CF523" w14:textId="296E9066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122</w:t>
            </w:r>
          </w:p>
        </w:tc>
      </w:tr>
      <w:tr w:rsidR="00124BE7" w:rsidRPr="00012469" w14:paraId="2E969C24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F0C345A" w14:textId="77777777" w:rsidR="00124BE7" w:rsidRPr="00012469" w:rsidRDefault="00124BE7" w:rsidP="00124BE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24142A0" w14:textId="34FAE1C2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20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CA5DD79" w14:textId="62033F24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18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22E53C9" w14:textId="02199A47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15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650FDEB" w14:textId="5D80FFA5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16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C29E72E" w14:textId="727C3058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134</w:t>
            </w:r>
          </w:p>
        </w:tc>
      </w:tr>
      <w:tr w:rsidR="00124BE7" w:rsidRPr="00012469" w14:paraId="0BE07BF4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2F0CF0B" w14:textId="77777777" w:rsidR="00124BE7" w:rsidRPr="00012469" w:rsidRDefault="00124BE7" w:rsidP="00124BE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B43BB27" w14:textId="37A32103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22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06F9F10" w14:textId="22E7C1DB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21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535DEC3" w14:textId="3DBD59F3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18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EAFB04B" w14:textId="769D0F02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17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50AD6D6" w14:textId="2DB6CA63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193</w:t>
            </w:r>
          </w:p>
        </w:tc>
      </w:tr>
      <w:tr w:rsidR="00124BE7" w:rsidRPr="00012469" w14:paraId="1B75873E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DFFF990" w14:textId="77777777" w:rsidR="00124BE7" w:rsidRPr="00012469" w:rsidRDefault="00124BE7" w:rsidP="00124BE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015CC73" w14:textId="1A06C09D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22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F512806" w14:textId="0525ABEB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26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7795C9F" w14:textId="06C1DFE8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23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5E33613" w14:textId="55DC4DF1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18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89E4979" w14:textId="46B68C15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196</w:t>
            </w:r>
          </w:p>
        </w:tc>
      </w:tr>
      <w:tr w:rsidR="00124BE7" w:rsidRPr="00012469" w14:paraId="14DD336C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6D218AA" w14:textId="77777777" w:rsidR="00124BE7" w:rsidRPr="00012469" w:rsidRDefault="00124BE7" w:rsidP="00124BE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508DBA5" w14:textId="0BBAFBD3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24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FDF1105" w14:textId="159AD379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27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B9CE2FB" w14:textId="3A737DED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24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CBC7BE5" w14:textId="161924C2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18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5E9C953" w14:textId="71A83A6A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307</w:t>
            </w:r>
          </w:p>
        </w:tc>
      </w:tr>
      <w:tr w:rsidR="00124BE7" w:rsidRPr="00012469" w14:paraId="21EF768B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50A678B" w14:textId="77777777" w:rsidR="00124BE7" w:rsidRPr="00012469" w:rsidRDefault="00124BE7" w:rsidP="00124BE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B32E089" w14:textId="719B9892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27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9DCEBF1" w14:textId="1EA41009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29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B546646" w14:textId="23CEDB82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42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FE47095" w14:textId="7ACA85C3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20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9BFE637" w14:textId="635CB8C7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334</w:t>
            </w:r>
          </w:p>
        </w:tc>
      </w:tr>
      <w:tr w:rsidR="00124BE7" w:rsidRPr="00012469" w14:paraId="2B6309E5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AA36C90" w14:textId="77777777" w:rsidR="00124BE7" w:rsidRPr="00012469" w:rsidRDefault="00124BE7" w:rsidP="00124BE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A88C7BF" w14:textId="1436BF0B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29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C63D8E9" w14:textId="5F6CD2E1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31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D85130C" w14:textId="5AC5D81F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43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5389A3D" w14:textId="065C7A66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21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781D8B2" w14:textId="659E11DF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390</w:t>
            </w:r>
          </w:p>
        </w:tc>
      </w:tr>
      <w:tr w:rsidR="00124BE7" w:rsidRPr="00012469" w14:paraId="706D491D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17F58E1" w14:textId="77777777" w:rsidR="00124BE7" w:rsidRPr="00012469" w:rsidRDefault="00124BE7" w:rsidP="00124BE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D817C8A" w14:textId="056BB679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32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B939AF1" w14:textId="1926C347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36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8ABDD19" w14:textId="4318A7CB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45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44E0835" w14:textId="5DEB1CC1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22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09DCA78" w14:textId="62372B6E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412</w:t>
            </w:r>
          </w:p>
        </w:tc>
      </w:tr>
      <w:tr w:rsidR="00124BE7" w:rsidRPr="00012469" w14:paraId="420DC792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B9AD08D" w14:textId="77777777" w:rsidR="00124BE7" w:rsidRPr="00012469" w:rsidRDefault="00124BE7" w:rsidP="00124BE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D3F842A" w14:textId="40E7FB73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34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8BE4262" w14:textId="6AF6BAD4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36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6057EA4" w14:textId="055F3699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58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BD86000" w14:textId="0F603EC9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24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6E7B4BE" w14:textId="38B4E05A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435</w:t>
            </w:r>
          </w:p>
        </w:tc>
      </w:tr>
      <w:tr w:rsidR="00124BE7" w:rsidRPr="00012469" w14:paraId="36A60263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5AE111F" w14:textId="77777777" w:rsidR="00124BE7" w:rsidRPr="00012469" w:rsidRDefault="00124BE7" w:rsidP="00124BE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1D38703" w14:textId="08E95954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36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AEF5322" w14:textId="61E7BF26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47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A551F69" w14:textId="2D6FD418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59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EA2D3BE" w14:textId="449C1432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25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7A1D646" w14:textId="7DA80ED2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440</w:t>
            </w:r>
          </w:p>
        </w:tc>
      </w:tr>
      <w:tr w:rsidR="00124BE7" w:rsidRPr="00012469" w14:paraId="6231FE71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9B66A55" w14:textId="77777777" w:rsidR="00124BE7" w:rsidRPr="00012469" w:rsidRDefault="00124BE7" w:rsidP="00124BE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619F49B" w14:textId="438270F3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36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CC99ADA" w14:textId="28C7647B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48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D466E0B" w14:textId="6AFAC71D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62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1F87576" w14:textId="1F492791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25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3BF050F" w14:textId="3FAD0D1F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441</w:t>
            </w:r>
          </w:p>
        </w:tc>
      </w:tr>
      <w:tr w:rsidR="00124BE7" w:rsidRPr="00012469" w14:paraId="2DCDEFCB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2FB27C4" w14:textId="77777777" w:rsidR="00124BE7" w:rsidRPr="00012469" w:rsidRDefault="00124BE7" w:rsidP="00124BE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8316790" w14:textId="7F4D9D23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37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A5EE597" w14:textId="0A34103E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49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59AA95F" w14:textId="18210B2B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65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9608159" w14:textId="53EFCC20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27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64EF305" w14:textId="348C9C88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446</w:t>
            </w:r>
          </w:p>
        </w:tc>
      </w:tr>
      <w:tr w:rsidR="00124BE7" w:rsidRPr="00012469" w14:paraId="1A85E5BB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0750494" w14:textId="77777777" w:rsidR="00124BE7" w:rsidRPr="00012469" w:rsidRDefault="00124BE7" w:rsidP="00124BE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43D86B2" w14:textId="59B6D67B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39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76527D7" w14:textId="330759D7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50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EB64064" w14:textId="0F5F45CA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67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0D11BA2" w14:textId="3C46FAE1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28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11E17DB" w14:textId="25FC89A3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468</w:t>
            </w:r>
          </w:p>
        </w:tc>
      </w:tr>
      <w:tr w:rsidR="00124BE7" w:rsidRPr="00012469" w14:paraId="037EF511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DCB011D" w14:textId="77777777" w:rsidR="00124BE7" w:rsidRPr="00012469" w:rsidRDefault="00124BE7" w:rsidP="00124BE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FF688A2" w14:textId="77D8D190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44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FE4732F" w14:textId="3093B4E9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50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A23C516" w14:textId="0ADEB7B8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75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94CD64D" w14:textId="725395BE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29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3C624D0" w14:textId="4333A69C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550</w:t>
            </w:r>
          </w:p>
        </w:tc>
      </w:tr>
      <w:tr w:rsidR="00124BE7" w:rsidRPr="00012469" w14:paraId="5D4DC05A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88C34D0" w14:textId="77777777" w:rsidR="00124BE7" w:rsidRPr="00012469" w:rsidRDefault="00124BE7" w:rsidP="00124BE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5D2ECC5" w14:textId="176576BD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48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7D24045" w14:textId="61F53541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55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7F876E7" w14:textId="4BCEB002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79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1F63B9C" w14:textId="4F277176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34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E599248" w14:textId="103BB949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559</w:t>
            </w:r>
          </w:p>
        </w:tc>
      </w:tr>
      <w:tr w:rsidR="00124BE7" w:rsidRPr="00012469" w14:paraId="2681A27C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AD921A1" w14:textId="77777777" w:rsidR="00124BE7" w:rsidRPr="00012469" w:rsidRDefault="00124BE7" w:rsidP="00124BE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6EBC44D" w14:textId="509FF563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53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DD69B42" w14:textId="43899F88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62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D0F124A" w14:textId="25088355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87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63D5629" w14:textId="54A890DB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35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A1F1BFD" w14:textId="20647FB3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593</w:t>
            </w:r>
          </w:p>
        </w:tc>
      </w:tr>
      <w:tr w:rsidR="00124BE7" w:rsidRPr="00012469" w14:paraId="26955B4E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6434643" w14:textId="77777777" w:rsidR="00124BE7" w:rsidRPr="00012469" w:rsidRDefault="00124BE7" w:rsidP="00124BE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DEB62A9" w14:textId="387AA67E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55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A34E3EE" w14:textId="691F8B06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64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A190916" w14:textId="07FCCEC9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95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D7E72ED" w14:textId="70F21BDB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41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70BB115" w14:textId="5920277B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677</w:t>
            </w:r>
          </w:p>
        </w:tc>
      </w:tr>
      <w:tr w:rsidR="00124BE7" w:rsidRPr="00012469" w14:paraId="072EA3EB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ADC8FA9" w14:textId="77777777" w:rsidR="00124BE7" w:rsidRPr="00012469" w:rsidRDefault="00124BE7" w:rsidP="00124BE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A801573" w14:textId="6D9EA62A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58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EC38217" w14:textId="57281AA8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65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D6297BA" w14:textId="0B886096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99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A639FA6" w14:textId="0BDCFD4E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44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AF07E6B" w14:textId="4C789410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709</w:t>
            </w:r>
          </w:p>
        </w:tc>
      </w:tr>
      <w:tr w:rsidR="00124BE7" w:rsidRPr="00012469" w14:paraId="13E8F343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3532811" w14:textId="77777777" w:rsidR="00124BE7" w:rsidRPr="00012469" w:rsidRDefault="00124BE7" w:rsidP="00124BE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834E8C5" w14:textId="2D33C3C6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60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0D2AA2E" w14:textId="7ABC45D2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67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CD76DAC" w14:textId="6CA3AF77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00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F97137D" w14:textId="3CA3B325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48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1D35823" w14:textId="31B1E979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800</w:t>
            </w:r>
          </w:p>
        </w:tc>
      </w:tr>
      <w:tr w:rsidR="00124BE7" w:rsidRPr="00012469" w14:paraId="557AECDC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AC8FBD2" w14:textId="77777777" w:rsidR="00124BE7" w:rsidRPr="00012469" w:rsidRDefault="00124BE7" w:rsidP="00124BE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B71A71E" w14:textId="43C53F62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60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224FF3F" w14:textId="62C4667A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69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060C318" w14:textId="3CE19026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03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B2933D5" w14:textId="73D492CB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49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6B62A20" w14:textId="3BF9D80E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814</w:t>
            </w:r>
          </w:p>
        </w:tc>
      </w:tr>
      <w:tr w:rsidR="00124BE7" w:rsidRPr="00012469" w14:paraId="315B85A2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7DD8897" w14:textId="77777777" w:rsidR="00124BE7" w:rsidRPr="00012469" w:rsidRDefault="00124BE7" w:rsidP="00124BE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8CDEC70" w14:textId="5C1B6D09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62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EF44786" w14:textId="6F3A5AED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76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C68BA6C" w14:textId="3E08FFED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103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8C47370" w14:textId="45C3D343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67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38D5DFE" w14:textId="1F0EF206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842</w:t>
            </w:r>
          </w:p>
        </w:tc>
      </w:tr>
      <w:tr w:rsidR="00124BE7" w:rsidRPr="00012469" w14:paraId="6C10CD75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F225FB6" w14:textId="77777777" w:rsidR="00124BE7" w:rsidRPr="00012469" w:rsidRDefault="00124BE7" w:rsidP="00124BE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4BE8404" w14:textId="6E5208C5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63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BDB3817" w14:textId="6B55623B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78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4038B65" w14:textId="1B48C413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06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7076EA4" w14:textId="1FCF35DE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69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32C7852" w14:textId="50FDFD67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857</w:t>
            </w:r>
          </w:p>
        </w:tc>
      </w:tr>
      <w:tr w:rsidR="00124BE7" w:rsidRPr="00012469" w14:paraId="43490450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BA70261" w14:textId="77777777" w:rsidR="00124BE7" w:rsidRPr="00012469" w:rsidRDefault="00124BE7" w:rsidP="00124BE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1132D43" w14:textId="05B85C08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63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7BC3E01" w14:textId="3CDB8C91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83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BA37DF6" w14:textId="6BC1457C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09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A2418C9" w14:textId="68C894BD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69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5D7CFBC" w14:textId="616AB5F9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878</w:t>
            </w:r>
          </w:p>
        </w:tc>
      </w:tr>
      <w:tr w:rsidR="00124BE7" w:rsidRPr="00012469" w14:paraId="715AEBC9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337408F" w14:textId="77777777" w:rsidR="00124BE7" w:rsidRPr="00012469" w:rsidRDefault="00124BE7" w:rsidP="00124BE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9B4A36F" w14:textId="41B0E958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64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1EED256" w14:textId="59C03767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94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207EE21" w14:textId="119F5F4E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11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5474D5E" w14:textId="7443311C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73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B6FF6C6" w14:textId="6C9E86B2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925</w:t>
            </w:r>
          </w:p>
        </w:tc>
      </w:tr>
      <w:tr w:rsidR="00124BE7" w:rsidRPr="00012469" w14:paraId="4A22313F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8146066" w14:textId="77777777" w:rsidR="00124BE7" w:rsidRPr="00012469" w:rsidRDefault="00124BE7" w:rsidP="00124BE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0C315ED" w14:textId="235498B6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68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72CFC03" w14:textId="03AC6A17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98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3CCF3E7" w14:textId="178E2F0A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19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8B5C594" w14:textId="11EAFFD0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81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0697E61" w14:textId="5141A43F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009</w:t>
            </w:r>
          </w:p>
        </w:tc>
      </w:tr>
      <w:tr w:rsidR="00124BE7" w:rsidRPr="00012469" w14:paraId="2D1758AB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CC807D8" w14:textId="77777777" w:rsidR="00124BE7" w:rsidRPr="00012469" w:rsidRDefault="00124BE7" w:rsidP="00124BE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0E1A7A9" w14:textId="63003307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70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BE9CF18" w14:textId="72569E01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101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3BA973F" w14:textId="7CCDED13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21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8492952" w14:textId="22EA44F9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82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9C31C09" w14:textId="0310D315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015</w:t>
            </w:r>
          </w:p>
        </w:tc>
      </w:tr>
      <w:tr w:rsidR="00124BE7" w:rsidRPr="00012469" w14:paraId="1FDDAEE4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3B151F7" w14:textId="77777777" w:rsidR="00124BE7" w:rsidRPr="00012469" w:rsidRDefault="00124BE7" w:rsidP="00124BE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4A25342" w14:textId="088CF9F0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71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26105CA" w14:textId="47D95FD1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04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F27BEC5" w14:textId="4D8910D5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23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2CE61BC" w14:textId="228585B0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86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2883ECA" w14:textId="3190E0DE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015</w:t>
            </w:r>
          </w:p>
        </w:tc>
      </w:tr>
      <w:tr w:rsidR="00124BE7" w:rsidRPr="00012469" w14:paraId="70CDC55D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68B1CB3" w14:textId="77777777" w:rsidR="00124BE7" w:rsidRPr="00012469" w:rsidRDefault="00124BE7" w:rsidP="00124BE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1D8B785" w14:textId="4FA2FF0D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73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20567DF" w14:textId="42F8D71A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06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46EA7E9" w14:textId="20BCFE8A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134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42C5D93" w14:textId="2BEC76CE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90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50EB8A1" w14:textId="10FCBE13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028</w:t>
            </w:r>
          </w:p>
        </w:tc>
      </w:tr>
      <w:tr w:rsidR="00124BE7" w:rsidRPr="00012469" w14:paraId="4B88C181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1196890" w14:textId="77777777" w:rsidR="00124BE7" w:rsidRPr="00012469" w:rsidRDefault="00124BE7" w:rsidP="00124BE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6CD25D1" w14:textId="70D8928B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75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730A408" w14:textId="66375C5C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11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011B054" w14:textId="30D43B69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39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1A67628" w14:textId="3EA1C0AF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91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A0FCF18" w14:textId="1C4AE1E8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035</w:t>
            </w:r>
          </w:p>
        </w:tc>
      </w:tr>
      <w:tr w:rsidR="00124BE7" w:rsidRPr="00012469" w14:paraId="4393D79B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8746062" w14:textId="77777777" w:rsidR="00124BE7" w:rsidRPr="00012469" w:rsidRDefault="00124BE7" w:rsidP="00124BE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3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3A2665F" w14:textId="6846E220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81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83E0B07" w14:textId="63DCEF00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12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F39CE14" w14:textId="30AD321B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253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7A3BA7E" w14:textId="522AF325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93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F365CD2" w14:textId="33D84154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092</w:t>
            </w:r>
          </w:p>
        </w:tc>
      </w:tr>
      <w:tr w:rsidR="00124BE7" w:rsidRPr="00012469" w14:paraId="07125EB7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9C31DB1" w14:textId="77777777" w:rsidR="00124BE7" w:rsidRPr="00012469" w:rsidRDefault="00124BE7" w:rsidP="00124BE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D56D49B" w14:textId="11B55C4A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84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7273F30" w14:textId="6ED7CD61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13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7AFD818" w14:textId="55661002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489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00211BF" w14:textId="38469872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94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A6F9E22" w14:textId="1A582E55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114</w:t>
            </w:r>
          </w:p>
        </w:tc>
      </w:tr>
      <w:tr w:rsidR="00124BE7" w:rsidRPr="00012469" w14:paraId="0B7C4CBD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6C83638" w14:textId="77777777" w:rsidR="00124BE7" w:rsidRPr="00012469" w:rsidRDefault="00124BE7" w:rsidP="00124BE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9D4F4D6" w14:textId="58D63871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91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9C17E32" w14:textId="0F6E85AF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18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F1336CE" w14:textId="33E1C1A8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493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F2A533A" w14:textId="047D49BB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11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5C7C277" w14:textId="7F032670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1145</w:t>
            </w:r>
          </w:p>
        </w:tc>
      </w:tr>
      <w:tr w:rsidR="00124BE7" w:rsidRPr="00012469" w14:paraId="13066170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A98ABBA" w14:textId="77777777" w:rsidR="00124BE7" w:rsidRPr="00012469" w:rsidRDefault="00124BE7" w:rsidP="00124BE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E00D9D6" w14:textId="44185E87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92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1B1A35C" w14:textId="75E39F92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19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6D4D83D" w14:textId="62342568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495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E787181" w14:textId="630C9BBB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12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DA7376E" w14:textId="47CD55EA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149</w:t>
            </w:r>
          </w:p>
        </w:tc>
      </w:tr>
      <w:tr w:rsidR="00124BE7" w:rsidRPr="00012469" w14:paraId="2A90C64F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6D4BD82" w14:textId="77777777" w:rsidR="00124BE7" w:rsidRPr="00012469" w:rsidRDefault="00124BE7" w:rsidP="00124BE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A770A6D" w14:textId="79DA260E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01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3D7EE83" w14:textId="401EA4F6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41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DE5D52F" w14:textId="2DEFFEC4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617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5302B63" w14:textId="7F7F1E49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16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3FD6177" w14:textId="566F48F4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1340</w:t>
            </w:r>
          </w:p>
        </w:tc>
      </w:tr>
      <w:tr w:rsidR="00124BE7" w:rsidRPr="00012469" w14:paraId="34D0A7A4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F148165" w14:textId="77777777" w:rsidR="00124BE7" w:rsidRPr="00012469" w:rsidRDefault="00124BE7" w:rsidP="00124BE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0B4B81D" w14:textId="10505F1B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05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00801C2" w14:textId="767671A4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42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E38456B" w14:textId="4D0981AE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640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FCC00D3" w14:textId="01FCA4E7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22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0486828" w14:textId="72B785DE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396</w:t>
            </w:r>
          </w:p>
        </w:tc>
      </w:tr>
      <w:tr w:rsidR="00124BE7" w:rsidRPr="00012469" w14:paraId="67FB2BBD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3BC01A4" w14:textId="77777777" w:rsidR="00124BE7" w:rsidRPr="00012469" w:rsidRDefault="00124BE7" w:rsidP="00124BE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E97B9DC" w14:textId="214BB5BE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09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DC1F920" w14:textId="29503D71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263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57F100C" w14:textId="0E0D6848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659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6978AE2" w14:textId="78BA84CB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23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EB7B080" w14:textId="62C2216C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400</w:t>
            </w:r>
          </w:p>
        </w:tc>
      </w:tr>
      <w:tr w:rsidR="00124BE7" w:rsidRPr="00012469" w14:paraId="6A4C5ABA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9C9DAA3" w14:textId="77777777" w:rsidR="00124BE7" w:rsidRPr="00012469" w:rsidRDefault="00124BE7" w:rsidP="00124BE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FD5650C" w14:textId="4402074D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12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8926249" w14:textId="2FD58F3A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301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2D17E10" w14:textId="0CC81BF4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661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9DDE2E2" w14:textId="34E1E5AB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33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055E559" w14:textId="52D4C4F4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1413</w:t>
            </w:r>
          </w:p>
        </w:tc>
      </w:tr>
      <w:tr w:rsidR="00124BE7" w:rsidRPr="00012469" w14:paraId="15854309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E4171C8" w14:textId="77777777" w:rsidR="00124BE7" w:rsidRPr="00012469" w:rsidRDefault="00124BE7" w:rsidP="00124BE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FB6C1D2" w14:textId="2E9E832E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15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1369006" w14:textId="3C5AA328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680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53FFE09" w14:textId="2596176E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670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3018087" w14:textId="47369D52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39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BAC8C0B" w14:textId="0E73A074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435</w:t>
            </w:r>
          </w:p>
        </w:tc>
      </w:tr>
      <w:tr w:rsidR="00124BE7" w:rsidRPr="00012469" w14:paraId="68F32A69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4697D39" w14:textId="77777777" w:rsidR="00124BE7" w:rsidRPr="00012469" w:rsidRDefault="00124BE7" w:rsidP="00124BE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DF5BC16" w14:textId="058E183E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18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73D83A9" w14:textId="61773623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882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DF0EB46" w14:textId="75CD1F75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671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E7EA017" w14:textId="0DA761C3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43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AD06D05" w14:textId="5BF3BF24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435</w:t>
            </w:r>
          </w:p>
        </w:tc>
      </w:tr>
      <w:tr w:rsidR="00124BE7" w:rsidRPr="00012469" w14:paraId="0461800E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3AEF6EE" w14:textId="77777777" w:rsidR="00124BE7" w:rsidRPr="00012469" w:rsidRDefault="00124BE7" w:rsidP="00124BE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A43DACE" w14:textId="4E6E1A46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22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82E0294" w14:textId="2E597FA5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886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825B76A" w14:textId="3F8917EC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677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9FA3A92" w14:textId="62ABC2E3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501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FA5BD72" w14:textId="7789DE96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1600</w:t>
            </w:r>
          </w:p>
        </w:tc>
      </w:tr>
      <w:tr w:rsidR="00124BE7" w:rsidRPr="00012469" w14:paraId="28A68B94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B7A510F" w14:textId="77777777" w:rsidR="00124BE7" w:rsidRPr="00012469" w:rsidRDefault="00124BE7" w:rsidP="00124BE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E847A3A" w14:textId="028E0FEE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23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B51CB61" w14:textId="3DFC4F8D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907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BF40694" w14:textId="633ED72F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677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BAD3A67" w14:textId="1F95A2B5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501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FA644B3" w14:textId="07F21FB5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6148</w:t>
            </w:r>
          </w:p>
        </w:tc>
      </w:tr>
      <w:tr w:rsidR="00124BE7" w:rsidRPr="00012469" w14:paraId="207667F1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8456CAF" w14:textId="77777777" w:rsidR="00124BE7" w:rsidRPr="00012469" w:rsidRDefault="00124BE7" w:rsidP="00124BE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A6726BA" w14:textId="033E0BB1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24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2458D68" w14:textId="5AF7ED7B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914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14E8E78" w14:textId="67063E5D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888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DBC7A92" w14:textId="30E96D36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621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2B6F8DF" w14:textId="19B3250C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6287</w:t>
            </w:r>
          </w:p>
        </w:tc>
      </w:tr>
      <w:tr w:rsidR="00124BE7" w:rsidRPr="00012469" w14:paraId="504A317B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97E55B9" w14:textId="77777777" w:rsidR="00124BE7" w:rsidRPr="00012469" w:rsidRDefault="00124BE7" w:rsidP="00124BE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EAB9DDA" w14:textId="20E257D0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24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8D3B9F2" w14:textId="55B878E3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923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D91353C" w14:textId="7517304D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894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6B3FABE" w14:textId="726101A6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644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1A70A7E" w14:textId="3E7A3F0C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6595</w:t>
            </w:r>
          </w:p>
        </w:tc>
      </w:tr>
      <w:tr w:rsidR="00124BE7" w:rsidRPr="00012469" w14:paraId="14EF2CAC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9590DE1" w14:textId="77777777" w:rsidR="00124BE7" w:rsidRPr="00012469" w:rsidRDefault="00124BE7" w:rsidP="00124BE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876548A" w14:textId="681C82A4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538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E96303C" w14:textId="5295139F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933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2C5629D" w14:textId="7F3A06F4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923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964DB68" w14:textId="0DB06907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890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D41EB5C" w14:textId="4ECFF443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8820</w:t>
            </w:r>
          </w:p>
        </w:tc>
      </w:tr>
      <w:tr w:rsidR="00124BE7" w:rsidRPr="00012469" w14:paraId="1F7B1C89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6918CE4" w14:textId="77777777" w:rsidR="00124BE7" w:rsidRPr="00012469" w:rsidRDefault="00124BE7" w:rsidP="00124BE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8D6C878" w14:textId="4DA41300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658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2D55B91" w14:textId="1EFB6658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1123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E269774" w14:textId="5618CF5B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926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98D0572" w14:textId="4046FC6A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891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216CB1E" w14:textId="19B66CFA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8889</w:t>
            </w:r>
          </w:p>
        </w:tc>
      </w:tr>
      <w:tr w:rsidR="00124BE7" w:rsidRPr="00012469" w14:paraId="52C7ADFD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102770E" w14:textId="77777777" w:rsidR="00124BE7" w:rsidRPr="00012469" w:rsidRDefault="00124BE7" w:rsidP="00124BE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69E3245" w14:textId="60D4BFA9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660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DFB6744" w14:textId="3B9260C3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1175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0B5929E" w14:textId="2F44CABF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1134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0C674FE" w14:textId="3AB1AF3B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905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882F396" w14:textId="7BFD253D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9236</w:t>
            </w:r>
          </w:p>
        </w:tc>
      </w:tr>
      <w:tr w:rsidR="00124BE7" w:rsidRPr="00012469" w14:paraId="456F54AA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16A9D59" w14:textId="77777777" w:rsidR="00124BE7" w:rsidRPr="00012469" w:rsidRDefault="00124BE7" w:rsidP="00124BE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2234264" w14:textId="16908B84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891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DB6AEC0" w14:textId="6B8FFC66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1196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45ACCFB" w14:textId="6849E4F7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1226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A765968" w14:textId="726DF148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927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950A24E" w14:textId="49AD1C31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9389</w:t>
            </w:r>
          </w:p>
        </w:tc>
      </w:tr>
      <w:tr w:rsidR="00124BE7" w:rsidRPr="00012469" w14:paraId="05D0752B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B0FDECA" w14:textId="77777777" w:rsidR="00124BE7" w:rsidRPr="00012469" w:rsidRDefault="00124BE7" w:rsidP="00124BE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AE2CDD8" w14:textId="79EDFE8B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907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9FF7E82" w14:textId="6B8EB654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1212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9A50D0F" w14:textId="559391A9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1279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BF2A507" w14:textId="76DF06B2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1143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6B200AB" w14:textId="513C38BE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9534</w:t>
            </w:r>
          </w:p>
        </w:tc>
      </w:tr>
      <w:tr w:rsidR="00124BE7" w:rsidRPr="00012469" w14:paraId="46C1DD82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92BAC51" w14:textId="77777777" w:rsidR="00124BE7" w:rsidRPr="00012469" w:rsidRDefault="00124BE7" w:rsidP="00124BE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B7E7406" w14:textId="249D2830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908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D35C06E" w14:textId="04DA6B6A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1227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22402EB" w14:textId="1815DA63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1317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A90CBBD" w14:textId="3B4C92B3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1321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FE4C762" w14:textId="5DEBF824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13163</w:t>
            </w:r>
          </w:p>
        </w:tc>
      </w:tr>
      <w:tr w:rsidR="00124BE7" w:rsidRPr="00012469" w14:paraId="444E355F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65B9514" w14:textId="77777777" w:rsidR="00124BE7" w:rsidRPr="00012469" w:rsidRDefault="00124BE7" w:rsidP="00124BE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272D35E" w14:textId="26A975C6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1200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A239258" w14:textId="0561E373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1247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1B20199" w14:textId="3FEB93EB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1397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4F43D4D" w14:textId="65552F62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1448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8E069F9" w14:textId="130B9E8E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13211</w:t>
            </w:r>
          </w:p>
        </w:tc>
      </w:tr>
    </w:tbl>
    <w:p w14:paraId="1C6FDB4D" w14:textId="0A3CE374" w:rsidR="00455168" w:rsidRDefault="00455168"/>
    <w:p w14:paraId="7892BCCC" w14:textId="77777777" w:rsidR="00A17D9F" w:rsidRPr="00124BE7" w:rsidRDefault="00A17D9F" w:rsidP="00A17D9F">
      <w:pPr>
        <w:rPr>
          <w:rFonts w:asciiTheme="majorBidi" w:hAnsiTheme="majorBidi" w:cstheme="majorBidi"/>
          <w:color w:val="000000"/>
          <w:sz w:val="20"/>
          <w:szCs w:val="20"/>
        </w:rPr>
      </w:pPr>
      <w:r w:rsidRPr="00222A64">
        <w:rPr>
          <w:sz w:val="20"/>
          <w:szCs w:val="20"/>
        </w:rPr>
        <w:t xml:space="preserve">Experimentally verified targets are indicated in </w:t>
      </w:r>
      <w:r w:rsidRPr="00222A64">
        <w:rPr>
          <w:b/>
          <w:bCs/>
          <w:sz w:val="20"/>
          <w:szCs w:val="20"/>
        </w:rPr>
        <w:t>boldface</w:t>
      </w:r>
      <w:r>
        <w:rPr>
          <w:b/>
          <w:bCs/>
          <w:sz w:val="20"/>
          <w:szCs w:val="20"/>
        </w:rPr>
        <w:t>.</w:t>
      </w:r>
    </w:p>
    <w:p w14:paraId="5CEEA1BF" w14:textId="6C1CC10B" w:rsidR="00455168" w:rsidRDefault="00455168"/>
    <w:p w14:paraId="2626A71A" w14:textId="33E55DB3" w:rsidR="00124BE7" w:rsidRDefault="00124BE7"/>
    <w:p w14:paraId="014859EC" w14:textId="4FAE678F" w:rsidR="00124BE7" w:rsidRDefault="00124BE7"/>
    <w:p w14:paraId="70C7B4F6" w14:textId="387628C5" w:rsidR="00124BE7" w:rsidRDefault="00124BE7"/>
    <w:p w14:paraId="2806DA85" w14:textId="29F9E8B3" w:rsidR="00124BE7" w:rsidRDefault="00124BE7"/>
    <w:p w14:paraId="7360E055" w14:textId="668B1DC1" w:rsidR="00124BE7" w:rsidRDefault="00124BE7"/>
    <w:p w14:paraId="02015F24" w14:textId="09AB9C62" w:rsidR="00124BE7" w:rsidRDefault="00124BE7"/>
    <w:p w14:paraId="179B06D7" w14:textId="31622928" w:rsidR="00124BE7" w:rsidRDefault="00124BE7"/>
    <w:p w14:paraId="1DD1C3EE" w14:textId="13563BDF" w:rsidR="00124BE7" w:rsidRDefault="00124BE7"/>
    <w:p w14:paraId="6E4390E5" w14:textId="311A9033" w:rsidR="00124BE7" w:rsidRDefault="00124BE7"/>
    <w:p w14:paraId="631ABF14" w14:textId="14215835" w:rsidR="00124BE7" w:rsidRDefault="00124BE7"/>
    <w:p w14:paraId="5E4198FB" w14:textId="1596CA13" w:rsidR="00124BE7" w:rsidRDefault="00124BE7"/>
    <w:p w14:paraId="54D2FC2A" w14:textId="3AB0271E" w:rsidR="00124BE7" w:rsidRDefault="00124BE7"/>
    <w:p w14:paraId="12D98623" w14:textId="3DFBB732" w:rsidR="00A17D9F" w:rsidRDefault="00A17D9F"/>
    <w:sectPr w:rsidR="00A17D9F" w:rsidSect="00196D3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-Light">
    <w:altName w:val="Malgun Gothic"/>
    <w:charset w:val="00"/>
    <w:family w:val="swiss"/>
    <w:pitch w:val="variable"/>
    <w:sig w:usb0="800000AF" w:usb1="4000204A" w:usb2="00000000" w:usb3="00000000" w:csb0="00000001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197841"/>
    <w:multiLevelType w:val="hybridMultilevel"/>
    <w:tmpl w:val="6BEE2C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948459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469"/>
    <w:rsid w:val="0001130D"/>
    <w:rsid w:val="00012469"/>
    <w:rsid w:val="000414B2"/>
    <w:rsid w:val="00073D8E"/>
    <w:rsid w:val="00087F47"/>
    <w:rsid w:val="000A101B"/>
    <w:rsid w:val="000B6402"/>
    <w:rsid w:val="000C5568"/>
    <w:rsid w:val="000D269D"/>
    <w:rsid w:val="000D5D72"/>
    <w:rsid w:val="000F7E73"/>
    <w:rsid w:val="001152F1"/>
    <w:rsid w:val="00124BE7"/>
    <w:rsid w:val="001764EC"/>
    <w:rsid w:val="00196D33"/>
    <w:rsid w:val="001F77DB"/>
    <w:rsid w:val="00222A64"/>
    <w:rsid w:val="002A3E10"/>
    <w:rsid w:val="002B49A2"/>
    <w:rsid w:val="003C161F"/>
    <w:rsid w:val="004154C8"/>
    <w:rsid w:val="00455168"/>
    <w:rsid w:val="004C1DCC"/>
    <w:rsid w:val="005072FB"/>
    <w:rsid w:val="006249F3"/>
    <w:rsid w:val="00652797"/>
    <w:rsid w:val="0069479E"/>
    <w:rsid w:val="006A09DB"/>
    <w:rsid w:val="007715BB"/>
    <w:rsid w:val="00866197"/>
    <w:rsid w:val="00892480"/>
    <w:rsid w:val="0094474D"/>
    <w:rsid w:val="00965019"/>
    <w:rsid w:val="009944D0"/>
    <w:rsid w:val="00A17D9F"/>
    <w:rsid w:val="00A312F6"/>
    <w:rsid w:val="00A502D3"/>
    <w:rsid w:val="00A70375"/>
    <w:rsid w:val="00A95756"/>
    <w:rsid w:val="00A97F56"/>
    <w:rsid w:val="00AD39DF"/>
    <w:rsid w:val="00B07F5B"/>
    <w:rsid w:val="00B20FD5"/>
    <w:rsid w:val="00B2370A"/>
    <w:rsid w:val="00B3180E"/>
    <w:rsid w:val="00B44A61"/>
    <w:rsid w:val="00B61846"/>
    <w:rsid w:val="00B7613C"/>
    <w:rsid w:val="00BC56CA"/>
    <w:rsid w:val="00BF7E03"/>
    <w:rsid w:val="00C03C95"/>
    <w:rsid w:val="00C2377E"/>
    <w:rsid w:val="00C578A0"/>
    <w:rsid w:val="00C7104C"/>
    <w:rsid w:val="00C92386"/>
    <w:rsid w:val="00CB5154"/>
    <w:rsid w:val="00CD7ADE"/>
    <w:rsid w:val="00D52F6B"/>
    <w:rsid w:val="00DA0112"/>
    <w:rsid w:val="00DF7FF2"/>
    <w:rsid w:val="00E0642C"/>
    <w:rsid w:val="00E63762"/>
    <w:rsid w:val="00F24744"/>
    <w:rsid w:val="00F54E3D"/>
    <w:rsid w:val="00F97947"/>
    <w:rsid w:val="00FC04DE"/>
    <w:rsid w:val="00FD6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66CBE8"/>
  <w15:chartTrackingRefBased/>
  <w15:docId w15:val="{F46CBCE9-78D4-F54D-8C31-A800F5FD3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4BE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-Group">
    <w:name w:val="Author-Group"/>
    <w:basedOn w:val="Normal"/>
    <w:link w:val="Author-GroupChar"/>
    <w:qFormat/>
    <w:rsid w:val="004C1DCC"/>
    <w:pPr>
      <w:spacing w:before="100" w:line="300" w:lineRule="exact"/>
      <w:jc w:val="both"/>
    </w:pPr>
    <w:rPr>
      <w:rFonts w:ascii="Helvetica-Light" w:hAnsi="Helvetica-Light"/>
      <w:iCs/>
      <w:lang w:val="en-US"/>
    </w:rPr>
  </w:style>
  <w:style w:type="character" w:customStyle="1" w:styleId="Author-GroupChar">
    <w:name w:val="Author-Group Char"/>
    <w:basedOn w:val="DefaultParagraphFont"/>
    <w:link w:val="Author-Group"/>
    <w:rsid w:val="004C1DCC"/>
    <w:rPr>
      <w:rFonts w:ascii="Helvetica-Light" w:eastAsia="Times New Roman" w:hAnsi="Helvetica-Light" w:cs="Times New Roman"/>
      <w:iCs/>
      <w:lang w:val="en-US"/>
    </w:rPr>
  </w:style>
  <w:style w:type="paragraph" w:styleId="Title">
    <w:name w:val="Title"/>
    <w:basedOn w:val="Normal"/>
    <w:next w:val="Normal"/>
    <w:link w:val="TitleChar"/>
    <w:qFormat/>
    <w:rsid w:val="004C1DCC"/>
    <w:pPr>
      <w:spacing w:before="92" w:line="420" w:lineRule="exact"/>
      <w:jc w:val="both"/>
    </w:pPr>
    <w:rPr>
      <w:rFonts w:ascii="Helvetica" w:hAnsi="Helvetica"/>
      <w:b/>
      <w:sz w:val="36"/>
      <w:szCs w:val="36"/>
      <w:lang w:val="en-US"/>
    </w:rPr>
  </w:style>
  <w:style w:type="character" w:customStyle="1" w:styleId="TitleChar">
    <w:name w:val="Title Char"/>
    <w:basedOn w:val="DefaultParagraphFont"/>
    <w:link w:val="Title"/>
    <w:rsid w:val="004C1DCC"/>
    <w:rPr>
      <w:rFonts w:ascii="Helvetica" w:eastAsia="Times New Roman" w:hAnsi="Helvetica" w:cs="Times New Roman"/>
      <w:b/>
      <w:sz w:val="36"/>
      <w:szCs w:val="36"/>
      <w:lang w:val="en-US"/>
    </w:rPr>
  </w:style>
  <w:style w:type="paragraph" w:customStyle="1" w:styleId="corrs-au">
    <w:name w:val="corrs-au"/>
    <w:basedOn w:val="Normal"/>
    <w:link w:val="corrs-auChar"/>
    <w:qFormat/>
    <w:rsid w:val="004C1DCC"/>
    <w:pPr>
      <w:spacing w:before="70" w:line="300" w:lineRule="exact"/>
      <w:jc w:val="both"/>
    </w:pPr>
    <w:rPr>
      <w:rFonts w:ascii="Helvetica-Light" w:hAnsi="Helvetica-Light"/>
      <w:iCs/>
      <w:sz w:val="17"/>
      <w:szCs w:val="17"/>
      <w:lang w:val="en-US"/>
    </w:rPr>
  </w:style>
  <w:style w:type="character" w:customStyle="1" w:styleId="corrs-auChar">
    <w:name w:val="corrs-au Char"/>
    <w:basedOn w:val="DefaultParagraphFont"/>
    <w:link w:val="corrs-au"/>
    <w:rsid w:val="004C1DCC"/>
    <w:rPr>
      <w:rFonts w:ascii="Helvetica-Light" w:eastAsia="Times New Roman" w:hAnsi="Helvetica-Light" w:cs="Times New Roman"/>
      <w:iCs/>
      <w:sz w:val="17"/>
      <w:szCs w:val="17"/>
      <w:lang w:val="en-US"/>
    </w:rPr>
  </w:style>
  <w:style w:type="paragraph" w:styleId="ListParagraph">
    <w:name w:val="List Paragraph"/>
    <w:basedOn w:val="Normal"/>
    <w:uiPriority w:val="34"/>
    <w:qFormat/>
    <w:rsid w:val="004C1DCC"/>
    <w:pPr>
      <w:ind w:left="720"/>
      <w:contextualSpacing/>
    </w:pPr>
  </w:style>
  <w:style w:type="paragraph" w:customStyle="1" w:styleId="Default">
    <w:name w:val="Default"/>
    <w:rsid w:val="00222A64"/>
    <w:pPr>
      <w:autoSpaceDE w:val="0"/>
      <w:autoSpaceDN w:val="0"/>
      <w:adjustRightInd w:val="0"/>
    </w:pPr>
    <w:rPr>
      <w:rFonts w:ascii="Arial" w:hAnsi="Arial" w:cs="Arial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970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0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0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4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8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8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3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4</Words>
  <Characters>202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ali Beyrami, AliAkbar</dc:creator>
  <cp:keywords/>
  <dc:description/>
  <cp:lastModifiedBy>Wu, Fangxiang</cp:lastModifiedBy>
  <cp:revision>3</cp:revision>
  <dcterms:created xsi:type="dcterms:W3CDTF">2022-06-23T19:27:00Z</dcterms:created>
  <dcterms:modified xsi:type="dcterms:W3CDTF">2022-06-23T19:33:00Z</dcterms:modified>
</cp:coreProperties>
</file>